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F32BB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lang w:val="en-US"/>
        </w:rPr>
      </w:pPr>
      <w:r w:rsidRPr="00E42CC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E42CCC">
        <w:rPr>
          <w:rFonts w:ascii="Arial" w:hAnsi="Arial" w:cs="Arial"/>
          <w:b/>
          <w:bCs/>
          <w:lang w:val="en-US"/>
        </w:rPr>
        <w:t>3.</w:t>
      </w:r>
      <w:r w:rsidRPr="00E42CCC">
        <w:rPr>
          <w:rFonts w:ascii="Arial" w:hAnsi="Arial" w:cs="Arial"/>
          <w:lang w:val="en-US"/>
        </w:rPr>
        <w:t xml:space="preserve"> Statistical significance for the differential expression between cases and healthy controls for the best gene candidates. GEO or </w:t>
      </w:r>
      <w:proofErr w:type="spellStart"/>
      <w:r w:rsidRPr="00E42CCC">
        <w:rPr>
          <w:rFonts w:ascii="Arial" w:hAnsi="Arial" w:cs="Arial"/>
          <w:lang w:val="en-US"/>
        </w:rPr>
        <w:t>ArrayExpress</w:t>
      </w:r>
      <w:proofErr w:type="spellEnd"/>
      <w:r w:rsidRPr="00E42CCC">
        <w:rPr>
          <w:rFonts w:ascii="Arial" w:hAnsi="Arial" w:cs="Arial"/>
          <w:lang w:val="en-US"/>
        </w:rPr>
        <w:t xml:space="preserve"> (AE) accession numbers and sample sizes are indicated (in round brackets: number of cases | number of controls). In the COVID-19 dataset we only used the severity category (WHO score &gt; 5).</w:t>
      </w:r>
    </w:p>
    <w:p w14:paraId="4A39FB29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Style w:val="Tablaconcuadrcula"/>
        <w:tblW w:w="88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2"/>
        <w:gridCol w:w="1048"/>
        <w:gridCol w:w="1023"/>
        <w:gridCol w:w="965"/>
        <w:gridCol w:w="980"/>
        <w:gridCol w:w="952"/>
        <w:gridCol w:w="980"/>
      </w:tblGrid>
      <w:tr w:rsidR="00A803B9" w:rsidRPr="00E42CCC" w14:paraId="65E2AF1C" w14:textId="77777777" w:rsidTr="00FF1801">
        <w:trPr>
          <w:jc w:val="center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2D653BD2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FB4BEA8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AM118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40304ED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L13A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2E0E66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RC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8F3728D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20orf9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E7E7E77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PAS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45C65CCB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EXIM1</w:t>
            </w:r>
          </w:p>
        </w:tc>
      </w:tr>
      <w:tr w:rsidR="00A803B9" w:rsidRPr="00E42CCC" w14:paraId="0A9F646F" w14:textId="77777777" w:rsidTr="00FF1801">
        <w:trPr>
          <w:jc w:val="center"/>
        </w:trPr>
        <w:tc>
          <w:tcPr>
            <w:tcW w:w="2922" w:type="dxa"/>
            <w:tcBorders>
              <w:top w:val="single" w:sz="4" w:space="0" w:color="auto"/>
            </w:tcBorders>
          </w:tcPr>
          <w:p w14:paraId="4464BD6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on COVID-19 adult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7C41341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8238CD6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6DEE0F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F69E4F6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3C817AC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E50BE3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A803B9" w:rsidRPr="00E42CCC" w14:paraId="2D14659A" w14:textId="77777777" w:rsidTr="00FF1801">
        <w:trPr>
          <w:jc w:val="center"/>
        </w:trPr>
        <w:tc>
          <w:tcPr>
            <w:tcW w:w="2922" w:type="dxa"/>
          </w:tcPr>
          <w:p w14:paraId="1FDCBF3B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GEO: GSE65682 (194|40)</w:t>
            </w:r>
          </w:p>
        </w:tc>
        <w:tc>
          <w:tcPr>
            <w:tcW w:w="1048" w:type="dxa"/>
          </w:tcPr>
          <w:p w14:paraId="72A10A28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.7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13</w:t>
            </w:r>
          </w:p>
        </w:tc>
        <w:tc>
          <w:tcPr>
            <w:tcW w:w="1023" w:type="dxa"/>
          </w:tcPr>
          <w:p w14:paraId="270F8490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3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965" w:type="dxa"/>
          </w:tcPr>
          <w:p w14:paraId="195D4EA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980" w:type="dxa"/>
          </w:tcPr>
          <w:p w14:paraId="2B9FE577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.9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952" w:type="dxa"/>
          </w:tcPr>
          <w:p w14:paraId="3032DCE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5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980" w:type="dxa"/>
          </w:tcPr>
          <w:p w14:paraId="2A5229A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</w:tr>
      <w:tr w:rsidR="00A803B9" w:rsidRPr="00E42CCC" w14:paraId="5957F451" w14:textId="77777777" w:rsidTr="00FF1801">
        <w:trPr>
          <w:jc w:val="center"/>
        </w:trPr>
        <w:tc>
          <w:tcPr>
            <w:tcW w:w="2922" w:type="dxa"/>
          </w:tcPr>
          <w:p w14:paraId="028A8371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GEO: GSE42834 (6|113) </w:t>
            </w:r>
          </w:p>
        </w:tc>
        <w:tc>
          <w:tcPr>
            <w:tcW w:w="1048" w:type="dxa"/>
          </w:tcPr>
          <w:p w14:paraId="16E125E6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.2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1023" w:type="dxa"/>
          </w:tcPr>
          <w:p w14:paraId="5677A399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65" w:type="dxa"/>
          </w:tcPr>
          <w:p w14:paraId="46CC1A8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80" w:type="dxa"/>
          </w:tcPr>
          <w:p w14:paraId="1F223669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0.34 </w:t>
            </w:r>
          </w:p>
        </w:tc>
        <w:tc>
          <w:tcPr>
            <w:tcW w:w="952" w:type="dxa"/>
          </w:tcPr>
          <w:p w14:paraId="7E8E28AA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80" w:type="dxa"/>
          </w:tcPr>
          <w:p w14:paraId="2EBB0FC0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0.77 </w:t>
            </w:r>
          </w:p>
        </w:tc>
      </w:tr>
      <w:tr w:rsidR="00A803B9" w:rsidRPr="00E42CCC" w14:paraId="3B0516F0" w14:textId="77777777" w:rsidTr="00FF1801">
        <w:trPr>
          <w:jc w:val="center"/>
        </w:trPr>
        <w:tc>
          <w:tcPr>
            <w:tcW w:w="2922" w:type="dxa"/>
          </w:tcPr>
          <w:p w14:paraId="1E44B0C7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GEO: GSE40012 (224|18)</w:t>
            </w:r>
          </w:p>
        </w:tc>
        <w:tc>
          <w:tcPr>
            <w:tcW w:w="1048" w:type="dxa"/>
          </w:tcPr>
          <w:p w14:paraId="4C3E849B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023" w:type="dxa"/>
          </w:tcPr>
          <w:p w14:paraId="1571FEA2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65" w:type="dxa"/>
          </w:tcPr>
          <w:p w14:paraId="51425BE6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6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980" w:type="dxa"/>
          </w:tcPr>
          <w:p w14:paraId="79CC7898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52" w:type="dxa"/>
          </w:tcPr>
          <w:p w14:paraId="343B4A98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1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980" w:type="dxa"/>
          </w:tcPr>
          <w:p w14:paraId="61A967E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91</w:t>
            </w:r>
          </w:p>
        </w:tc>
      </w:tr>
      <w:tr w:rsidR="00A803B9" w:rsidRPr="00E42CCC" w14:paraId="7AE2401D" w14:textId="77777777" w:rsidTr="00FF1801">
        <w:trPr>
          <w:jc w:val="center"/>
        </w:trPr>
        <w:tc>
          <w:tcPr>
            <w:tcW w:w="2922" w:type="dxa"/>
          </w:tcPr>
          <w:p w14:paraId="4D4DCA3B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Meta-analysis (437|171)</w:t>
            </w:r>
          </w:p>
        </w:tc>
        <w:tc>
          <w:tcPr>
            <w:tcW w:w="1048" w:type="dxa"/>
          </w:tcPr>
          <w:p w14:paraId="3C54197E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9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5</w:t>
            </w:r>
          </w:p>
        </w:tc>
        <w:tc>
          <w:tcPr>
            <w:tcW w:w="1023" w:type="dxa"/>
          </w:tcPr>
          <w:p w14:paraId="0162CB5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65" w:type="dxa"/>
          </w:tcPr>
          <w:p w14:paraId="4620B1C2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80" w:type="dxa"/>
          </w:tcPr>
          <w:p w14:paraId="6F504CC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952" w:type="dxa"/>
          </w:tcPr>
          <w:p w14:paraId="769F13E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6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80" w:type="dxa"/>
          </w:tcPr>
          <w:p w14:paraId="4FCCB25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0.86 </w:t>
            </w:r>
          </w:p>
        </w:tc>
      </w:tr>
      <w:tr w:rsidR="00A803B9" w:rsidRPr="00E42CCC" w14:paraId="182B0A39" w14:textId="77777777" w:rsidTr="00FF1801">
        <w:trPr>
          <w:jc w:val="center"/>
        </w:trPr>
        <w:tc>
          <w:tcPr>
            <w:tcW w:w="2922" w:type="dxa"/>
          </w:tcPr>
          <w:p w14:paraId="54C2A58D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on COVID-19 pediatric</w:t>
            </w:r>
          </w:p>
        </w:tc>
        <w:tc>
          <w:tcPr>
            <w:tcW w:w="1048" w:type="dxa"/>
          </w:tcPr>
          <w:p w14:paraId="4A55E65E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14:paraId="5C737D50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65" w:type="dxa"/>
          </w:tcPr>
          <w:p w14:paraId="559B45BF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</w:tcPr>
          <w:p w14:paraId="40CF8881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74B487B7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</w:tcPr>
          <w:p w14:paraId="4CC762ED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A803B9" w:rsidRPr="00E42CCC" w14:paraId="39CB0CD0" w14:textId="77777777" w:rsidTr="00FF1801">
        <w:trPr>
          <w:jc w:val="center"/>
        </w:trPr>
        <w:tc>
          <w:tcPr>
            <w:tcW w:w="2922" w:type="dxa"/>
          </w:tcPr>
          <w:p w14:paraId="4633E44E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GEO: GSE103119 (152|20) </w:t>
            </w:r>
          </w:p>
        </w:tc>
        <w:tc>
          <w:tcPr>
            <w:tcW w:w="1048" w:type="dxa"/>
          </w:tcPr>
          <w:p w14:paraId="4FCA55A2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3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1023" w:type="dxa"/>
          </w:tcPr>
          <w:p w14:paraId="204404C4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 xml:space="preserve">0.26 </w:t>
            </w:r>
          </w:p>
        </w:tc>
        <w:tc>
          <w:tcPr>
            <w:tcW w:w="965" w:type="dxa"/>
          </w:tcPr>
          <w:p w14:paraId="6C778FAB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.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980" w:type="dxa"/>
          </w:tcPr>
          <w:p w14:paraId="41CF835D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52" w:type="dxa"/>
          </w:tcPr>
          <w:p w14:paraId="50EF648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980" w:type="dxa"/>
          </w:tcPr>
          <w:p w14:paraId="0AF02513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</w:tr>
      <w:tr w:rsidR="00A803B9" w:rsidRPr="00E42CCC" w14:paraId="7CF7E0C7" w14:textId="77777777" w:rsidTr="00FF1801">
        <w:trPr>
          <w:jc w:val="center"/>
        </w:trPr>
        <w:tc>
          <w:tcPr>
            <w:tcW w:w="2922" w:type="dxa"/>
          </w:tcPr>
          <w:p w14:paraId="3DB7694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Severe COVID-19 adults</w:t>
            </w:r>
          </w:p>
        </w:tc>
        <w:tc>
          <w:tcPr>
            <w:tcW w:w="1048" w:type="dxa"/>
          </w:tcPr>
          <w:p w14:paraId="404E5083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023" w:type="dxa"/>
          </w:tcPr>
          <w:p w14:paraId="17738044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65" w:type="dxa"/>
          </w:tcPr>
          <w:p w14:paraId="450C7FE7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</w:tcPr>
          <w:p w14:paraId="0B939A89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389C368A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</w:tcPr>
          <w:p w14:paraId="5BE50B85" w14:textId="77777777" w:rsidR="00A803B9" w:rsidRPr="00E42CCC" w:rsidRDefault="00A803B9" w:rsidP="00FF180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A803B9" w:rsidRPr="00E42CCC" w14:paraId="36EBC397" w14:textId="77777777" w:rsidTr="00FF1801">
        <w:trPr>
          <w:jc w:val="center"/>
        </w:trPr>
        <w:tc>
          <w:tcPr>
            <w:tcW w:w="2922" w:type="dxa"/>
          </w:tcPr>
          <w:p w14:paraId="4C772EF9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AE: MTAB-10926 (7|10)</w:t>
            </w:r>
          </w:p>
        </w:tc>
        <w:tc>
          <w:tcPr>
            <w:tcW w:w="1048" w:type="dxa"/>
          </w:tcPr>
          <w:p w14:paraId="1351E9E4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.7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1023" w:type="dxa"/>
          </w:tcPr>
          <w:p w14:paraId="488684BA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5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  <w:tc>
          <w:tcPr>
            <w:tcW w:w="965" w:type="dxa"/>
          </w:tcPr>
          <w:p w14:paraId="6B9EB68C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980" w:type="dxa"/>
          </w:tcPr>
          <w:p w14:paraId="42CE170A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52" w:type="dxa"/>
          </w:tcPr>
          <w:p w14:paraId="7756AFF9" w14:textId="77777777" w:rsidR="00A803B9" w:rsidRPr="00E42CCC" w:rsidRDefault="00A803B9" w:rsidP="00FF180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980" w:type="dxa"/>
          </w:tcPr>
          <w:p w14:paraId="53A9DF63" w14:textId="77777777" w:rsidR="00A803B9" w:rsidRPr="00E42CCC" w:rsidRDefault="00A803B9" w:rsidP="00FF180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2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B4"/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  <w:r w:rsidRPr="00E42CC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-02</w:t>
            </w:r>
          </w:p>
        </w:tc>
      </w:tr>
    </w:tbl>
    <w:p w14:paraId="0DBB3D8B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334AE1F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559C997" w14:textId="77777777" w:rsidR="00B52FCF" w:rsidRDefault="00B52FCF"/>
    <w:sectPr w:rsidR="00B52FCF" w:rsidSect="007901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B9"/>
    <w:rsid w:val="000008FC"/>
    <w:rsid w:val="00004461"/>
    <w:rsid w:val="000119B6"/>
    <w:rsid w:val="0001368C"/>
    <w:rsid w:val="000235EC"/>
    <w:rsid w:val="000334D1"/>
    <w:rsid w:val="00042A7D"/>
    <w:rsid w:val="0004522B"/>
    <w:rsid w:val="00055539"/>
    <w:rsid w:val="000561A3"/>
    <w:rsid w:val="00071742"/>
    <w:rsid w:val="00091012"/>
    <w:rsid w:val="0009224D"/>
    <w:rsid w:val="00095B3A"/>
    <w:rsid w:val="000A350A"/>
    <w:rsid w:val="000A4FC7"/>
    <w:rsid w:val="000B0D9C"/>
    <w:rsid w:val="000B1B45"/>
    <w:rsid w:val="000B3BF5"/>
    <w:rsid w:val="000C787C"/>
    <w:rsid w:val="000C7B8E"/>
    <w:rsid w:val="000D4CE4"/>
    <w:rsid w:val="000D6A85"/>
    <w:rsid w:val="000D7862"/>
    <w:rsid w:val="000D7E68"/>
    <w:rsid w:val="000E70F5"/>
    <w:rsid w:val="000E7247"/>
    <w:rsid w:val="000F03B5"/>
    <w:rsid w:val="000F4F3F"/>
    <w:rsid w:val="001003E1"/>
    <w:rsid w:val="001018ED"/>
    <w:rsid w:val="00110705"/>
    <w:rsid w:val="00110913"/>
    <w:rsid w:val="00112C9D"/>
    <w:rsid w:val="001132BF"/>
    <w:rsid w:val="0011521D"/>
    <w:rsid w:val="00115D11"/>
    <w:rsid w:val="00130AB3"/>
    <w:rsid w:val="00134B54"/>
    <w:rsid w:val="00134D9C"/>
    <w:rsid w:val="00141C44"/>
    <w:rsid w:val="00144844"/>
    <w:rsid w:val="00147D6F"/>
    <w:rsid w:val="00152933"/>
    <w:rsid w:val="00155743"/>
    <w:rsid w:val="00156A5E"/>
    <w:rsid w:val="00156B6D"/>
    <w:rsid w:val="0016578A"/>
    <w:rsid w:val="00173863"/>
    <w:rsid w:val="00176581"/>
    <w:rsid w:val="00181811"/>
    <w:rsid w:val="00193919"/>
    <w:rsid w:val="0019634B"/>
    <w:rsid w:val="00196615"/>
    <w:rsid w:val="00196C87"/>
    <w:rsid w:val="001A0E24"/>
    <w:rsid w:val="001A54E4"/>
    <w:rsid w:val="001B3415"/>
    <w:rsid w:val="001B3739"/>
    <w:rsid w:val="001C5D97"/>
    <w:rsid w:val="001D2211"/>
    <w:rsid w:val="001E6B20"/>
    <w:rsid w:val="001F1273"/>
    <w:rsid w:val="002034B6"/>
    <w:rsid w:val="002078B2"/>
    <w:rsid w:val="00207D29"/>
    <w:rsid w:val="002112F6"/>
    <w:rsid w:val="002213A4"/>
    <w:rsid w:val="00224A8A"/>
    <w:rsid w:val="00232E9B"/>
    <w:rsid w:val="00235F41"/>
    <w:rsid w:val="00241E44"/>
    <w:rsid w:val="0024516B"/>
    <w:rsid w:val="002522E3"/>
    <w:rsid w:val="00252A94"/>
    <w:rsid w:val="00266FC3"/>
    <w:rsid w:val="00272D17"/>
    <w:rsid w:val="002738F2"/>
    <w:rsid w:val="002767D5"/>
    <w:rsid w:val="00277161"/>
    <w:rsid w:val="0028730F"/>
    <w:rsid w:val="00291EDC"/>
    <w:rsid w:val="0029596E"/>
    <w:rsid w:val="0029657F"/>
    <w:rsid w:val="002A0C6A"/>
    <w:rsid w:val="002A2447"/>
    <w:rsid w:val="002A71AA"/>
    <w:rsid w:val="002A7F10"/>
    <w:rsid w:val="002B3253"/>
    <w:rsid w:val="002C3A31"/>
    <w:rsid w:val="002C4CE5"/>
    <w:rsid w:val="002D03F8"/>
    <w:rsid w:val="002D195D"/>
    <w:rsid w:val="002D444A"/>
    <w:rsid w:val="002E0B99"/>
    <w:rsid w:val="002F6B2E"/>
    <w:rsid w:val="00303CBE"/>
    <w:rsid w:val="003043A3"/>
    <w:rsid w:val="003133D8"/>
    <w:rsid w:val="00313C08"/>
    <w:rsid w:val="00313DB8"/>
    <w:rsid w:val="00322567"/>
    <w:rsid w:val="00334064"/>
    <w:rsid w:val="003502FD"/>
    <w:rsid w:val="003514B4"/>
    <w:rsid w:val="00352635"/>
    <w:rsid w:val="00352678"/>
    <w:rsid w:val="003609CB"/>
    <w:rsid w:val="00375081"/>
    <w:rsid w:val="003803EB"/>
    <w:rsid w:val="00390281"/>
    <w:rsid w:val="003A75EE"/>
    <w:rsid w:val="003B1AA9"/>
    <w:rsid w:val="003B1D72"/>
    <w:rsid w:val="003B5706"/>
    <w:rsid w:val="003C3C78"/>
    <w:rsid w:val="003D0887"/>
    <w:rsid w:val="003D5CBE"/>
    <w:rsid w:val="003E10FA"/>
    <w:rsid w:val="003E3F8C"/>
    <w:rsid w:val="003E43F6"/>
    <w:rsid w:val="003E7991"/>
    <w:rsid w:val="003F0738"/>
    <w:rsid w:val="00416504"/>
    <w:rsid w:val="00421A0B"/>
    <w:rsid w:val="004245EF"/>
    <w:rsid w:val="00432F32"/>
    <w:rsid w:val="004414CB"/>
    <w:rsid w:val="00452C23"/>
    <w:rsid w:val="00457806"/>
    <w:rsid w:val="00462748"/>
    <w:rsid w:val="00473C99"/>
    <w:rsid w:val="00473DC4"/>
    <w:rsid w:val="00483BC4"/>
    <w:rsid w:val="00484AD5"/>
    <w:rsid w:val="00485809"/>
    <w:rsid w:val="004A25AA"/>
    <w:rsid w:val="004B1C79"/>
    <w:rsid w:val="004B32FB"/>
    <w:rsid w:val="004B3B57"/>
    <w:rsid w:val="004C0069"/>
    <w:rsid w:val="004C15EF"/>
    <w:rsid w:val="004C2DF3"/>
    <w:rsid w:val="004E272E"/>
    <w:rsid w:val="004E6C3A"/>
    <w:rsid w:val="004F3C34"/>
    <w:rsid w:val="004F54B8"/>
    <w:rsid w:val="004F5FD9"/>
    <w:rsid w:val="00503857"/>
    <w:rsid w:val="0050629F"/>
    <w:rsid w:val="005065D7"/>
    <w:rsid w:val="005066BE"/>
    <w:rsid w:val="00511F6D"/>
    <w:rsid w:val="00514323"/>
    <w:rsid w:val="0051592A"/>
    <w:rsid w:val="00516084"/>
    <w:rsid w:val="005212A9"/>
    <w:rsid w:val="005251F4"/>
    <w:rsid w:val="00531072"/>
    <w:rsid w:val="005347E4"/>
    <w:rsid w:val="00535BD8"/>
    <w:rsid w:val="00544D3C"/>
    <w:rsid w:val="00547460"/>
    <w:rsid w:val="005559EB"/>
    <w:rsid w:val="00556258"/>
    <w:rsid w:val="005633DB"/>
    <w:rsid w:val="00563778"/>
    <w:rsid w:val="00564E48"/>
    <w:rsid w:val="00566E99"/>
    <w:rsid w:val="00570A1A"/>
    <w:rsid w:val="00575FD8"/>
    <w:rsid w:val="0057645B"/>
    <w:rsid w:val="0058784C"/>
    <w:rsid w:val="00590C21"/>
    <w:rsid w:val="005935DB"/>
    <w:rsid w:val="00595378"/>
    <w:rsid w:val="00595916"/>
    <w:rsid w:val="00597AF3"/>
    <w:rsid w:val="00597B3B"/>
    <w:rsid w:val="005A063C"/>
    <w:rsid w:val="005A2538"/>
    <w:rsid w:val="005A3993"/>
    <w:rsid w:val="005B69C8"/>
    <w:rsid w:val="005C3A21"/>
    <w:rsid w:val="005C41D6"/>
    <w:rsid w:val="005D195B"/>
    <w:rsid w:val="005D2F1F"/>
    <w:rsid w:val="005D3556"/>
    <w:rsid w:val="005D5E5F"/>
    <w:rsid w:val="005E43D0"/>
    <w:rsid w:val="005E7C89"/>
    <w:rsid w:val="005E7F83"/>
    <w:rsid w:val="005F6BE2"/>
    <w:rsid w:val="00602C81"/>
    <w:rsid w:val="00604B04"/>
    <w:rsid w:val="006117BE"/>
    <w:rsid w:val="00621507"/>
    <w:rsid w:val="00622D65"/>
    <w:rsid w:val="00630D2E"/>
    <w:rsid w:val="006313B2"/>
    <w:rsid w:val="00631CFB"/>
    <w:rsid w:val="006333CF"/>
    <w:rsid w:val="0063419E"/>
    <w:rsid w:val="00641B91"/>
    <w:rsid w:val="00642195"/>
    <w:rsid w:val="0064495E"/>
    <w:rsid w:val="00661179"/>
    <w:rsid w:val="0066538B"/>
    <w:rsid w:val="00666882"/>
    <w:rsid w:val="006678DA"/>
    <w:rsid w:val="00671339"/>
    <w:rsid w:val="00676352"/>
    <w:rsid w:val="00680936"/>
    <w:rsid w:val="0068193F"/>
    <w:rsid w:val="00685239"/>
    <w:rsid w:val="00690065"/>
    <w:rsid w:val="006A448F"/>
    <w:rsid w:val="006A4755"/>
    <w:rsid w:val="006B4F92"/>
    <w:rsid w:val="006B6263"/>
    <w:rsid w:val="006C5E56"/>
    <w:rsid w:val="006C6DC9"/>
    <w:rsid w:val="006D3D7F"/>
    <w:rsid w:val="006E1686"/>
    <w:rsid w:val="006E3686"/>
    <w:rsid w:val="006E4D0C"/>
    <w:rsid w:val="006E70BD"/>
    <w:rsid w:val="007071B1"/>
    <w:rsid w:val="00707FD4"/>
    <w:rsid w:val="00714306"/>
    <w:rsid w:val="00716A68"/>
    <w:rsid w:val="00741C5E"/>
    <w:rsid w:val="00741CAA"/>
    <w:rsid w:val="0075144D"/>
    <w:rsid w:val="00753552"/>
    <w:rsid w:val="00755271"/>
    <w:rsid w:val="007565DA"/>
    <w:rsid w:val="00763307"/>
    <w:rsid w:val="00763B70"/>
    <w:rsid w:val="00770C4A"/>
    <w:rsid w:val="0077615D"/>
    <w:rsid w:val="00777B60"/>
    <w:rsid w:val="0079011E"/>
    <w:rsid w:val="007903AF"/>
    <w:rsid w:val="007A6051"/>
    <w:rsid w:val="007A76DF"/>
    <w:rsid w:val="007B3B5C"/>
    <w:rsid w:val="007B6CAD"/>
    <w:rsid w:val="007B7DB3"/>
    <w:rsid w:val="007C0520"/>
    <w:rsid w:val="007C4691"/>
    <w:rsid w:val="007C77D7"/>
    <w:rsid w:val="007D744C"/>
    <w:rsid w:val="007E3606"/>
    <w:rsid w:val="007F5351"/>
    <w:rsid w:val="007F66DE"/>
    <w:rsid w:val="007F6731"/>
    <w:rsid w:val="007F783A"/>
    <w:rsid w:val="00805D1B"/>
    <w:rsid w:val="008118E5"/>
    <w:rsid w:val="00817071"/>
    <w:rsid w:val="00817C22"/>
    <w:rsid w:val="00823F0D"/>
    <w:rsid w:val="00827BC9"/>
    <w:rsid w:val="008406F5"/>
    <w:rsid w:val="00842B5E"/>
    <w:rsid w:val="008522AB"/>
    <w:rsid w:val="0086481F"/>
    <w:rsid w:val="00867984"/>
    <w:rsid w:val="0087053E"/>
    <w:rsid w:val="00873ABF"/>
    <w:rsid w:val="008743C6"/>
    <w:rsid w:val="00874D65"/>
    <w:rsid w:val="0087654E"/>
    <w:rsid w:val="00881A09"/>
    <w:rsid w:val="00882DC5"/>
    <w:rsid w:val="008932D0"/>
    <w:rsid w:val="008A501A"/>
    <w:rsid w:val="008A7040"/>
    <w:rsid w:val="008B061D"/>
    <w:rsid w:val="008B610F"/>
    <w:rsid w:val="008D0F3C"/>
    <w:rsid w:val="008E03FD"/>
    <w:rsid w:val="008E5180"/>
    <w:rsid w:val="008F6171"/>
    <w:rsid w:val="00913AB5"/>
    <w:rsid w:val="00916E34"/>
    <w:rsid w:val="00917025"/>
    <w:rsid w:val="009230AF"/>
    <w:rsid w:val="009242F7"/>
    <w:rsid w:val="00925048"/>
    <w:rsid w:val="00935125"/>
    <w:rsid w:val="00941585"/>
    <w:rsid w:val="00942E96"/>
    <w:rsid w:val="00944C57"/>
    <w:rsid w:val="00950824"/>
    <w:rsid w:val="00952AEF"/>
    <w:rsid w:val="00954D3A"/>
    <w:rsid w:val="009565D4"/>
    <w:rsid w:val="00960AA9"/>
    <w:rsid w:val="00971B92"/>
    <w:rsid w:val="00976435"/>
    <w:rsid w:val="0098686A"/>
    <w:rsid w:val="0099119F"/>
    <w:rsid w:val="00991AD3"/>
    <w:rsid w:val="0099253E"/>
    <w:rsid w:val="009975E7"/>
    <w:rsid w:val="009B196C"/>
    <w:rsid w:val="009B78C9"/>
    <w:rsid w:val="009C4E90"/>
    <w:rsid w:val="009E164E"/>
    <w:rsid w:val="009E7216"/>
    <w:rsid w:val="009F20CD"/>
    <w:rsid w:val="00A04F3F"/>
    <w:rsid w:val="00A06B8F"/>
    <w:rsid w:val="00A07B89"/>
    <w:rsid w:val="00A133CC"/>
    <w:rsid w:val="00A21455"/>
    <w:rsid w:val="00A2788B"/>
    <w:rsid w:val="00A321BD"/>
    <w:rsid w:val="00A335E5"/>
    <w:rsid w:val="00A34627"/>
    <w:rsid w:val="00A34A8A"/>
    <w:rsid w:val="00A36EA6"/>
    <w:rsid w:val="00A46CF8"/>
    <w:rsid w:val="00A4701F"/>
    <w:rsid w:val="00A509E0"/>
    <w:rsid w:val="00A50AA8"/>
    <w:rsid w:val="00A51BEC"/>
    <w:rsid w:val="00A52B1F"/>
    <w:rsid w:val="00A52C67"/>
    <w:rsid w:val="00A531A6"/>
    <w:rsid w:val="00A54718"/>
    <w:rsid w:val="00A62AEC"/>
    <w:rsid w:val="00A7625B"/>
    <w:rsid w:val="00A803B9"/>
    <w:rsid w:val="00A805F7"/>
    <w:rsid w:val="00A810F2"/>
    <w:rsid w:val="00A82C5C"/>
    <w:rsid w:val="00A976CA"/>
    <w:rsid w:val="00AA336D"/>
    <w:rsid w:val="00AC3EAE"/>
    <w:rsid w:val="00AC754D"/>
    <w:rsid w:val="00AD5930"/>
    <w:rsid w:val="00AE388B"/>
    <w:rsid w:val="00AE5D7C"/>
    <w:rsid w:val="00AE6DE5"/>
    <w:rsid w:val="00AE7637"/>
    <w:rsid w:val="00AF2D0F"/>
    <w:rsid w:val="00B0253C"/>
    <w:rsid w:val="00B07753"/>
    <w:rsid w:val="00B10E11"/>
    <w:rsid w:val="00B20D74"/>
    <w:rsid w:val="00B213C3"/>
    <w:rsid w:val="00B323A7"/>
    <w:rsid w:val="00B429B9"/>
    <w:rsid w:val="00B43D47"/>
    <w:rsid w:val="00B43EE6"/>
    <w:rsid w:val="00B52FCF"/>
    <w:rsid w:val="00B54C8E"/>
    <w:rsid w:val="00B602B9"/>
    <w:rsid w:val="00B604D2"/>
    <w:rsid w:val="00B66C31"/>
    <w:rsid w:val="00B7796D"/>
    <w:rsid w:val="00B801BF"/>
    <w:rsid w:val="00B84CF1"/>
    <w:rsid w:val="00B916CE"/>
    <w:rsid w:val="00B94A57"/>
    <w:rsid w:val="00B94B6D"/>
    <w:rsid w:val="00B95FFC"/>
    <w:rsid w:val="00B9790B"/>
    <w:rsid w:val="00BA04A2"/>
    <w:rsid w:val="00BA24F2"/>
    <w:rsid w:val="00BA44F8"/>
    <w:rsid w:val="00BD20C5"/>
    <w:rsid w:val="00BE0261"/>
    <w:rsid w:val="00BE13BC"/>
    <w:rsid w:val="00BE3118"/>
    <w:rsid w:val="00BF290B"/>
    <w:rsid w:val="00BF5238"/>
    <w:rsid w:val="00BF6339"/>
    <w:rsid w:val="00C0227F"/>
    <w:rsid w:val="00C02390"/>
    <w:rsid w:val="00C12997"/>
    <w:rsid w:val="00C209DE"/>
    <w:rsid w:val="00C21011"/>
    <w:rsid w:val="00C2244C"/>
    <w:rsid w:val="00C232D9"/>
    <w:rsid w:val="00C236F1"/>
    <w:rsid w:val="00C34B73"/>
    <w:rsid w:val="00C3651F"/>
    <w:rsid w:val="00C407D8"/>
    <w:rsid w:val="00C44F1D"/>
    <w:rsid w:val="00C46413"/>
    <w:rsid w:val="00C470F4"/>
    <w:rsid w:val="00C50D7B"/>
    <w:rsid w:val="00C51B54"/>
    <w:rsid w:val="00C55443"/>
    <w:rsid w:val="00C6057B"/>
    <w:rsid w:val="00C60CBE"/>
    <w:rsid w:val="00C66446"/>
    <w:rsid w:val="00C744CF"/>
    <w:rsid w:val="00C752C4"/>
    <w:rsid w:val="00C768B6"/>
    <w:rsid w:val="00C90DFC"/>
    <w:rsid w:val="00C915CF"/>
    <w:rsid w:val="00C94008"/>
    <w:rsid w:val="00C94B14"/>
    <w:rsid w:val="00C9777E"/>
    <w:rsid w:val="00CA0E0E"/>
    <w:rsid w:val="00CA4DDF"/>
    <w:rsid w:val="00CB48A2"/>
    <w:rsid w:val="00CB7732"/>
    <w:rsid w:val="00CC61DA"/>
    <w:rsid w:val="00CD01A6"/>
    <w:rsid w:val="00CD13C5"/>
    <w:rsid w:val="00CD1431"/>
    <w:rsid w:val="00CD4739"/>
    <w:rsid w:val="00CE1A31"/>
    <w:rsid w:val="00CE2650"/>
    <w:rsid w:val="00CF1B2D"/>
    <w:rsid w:val="00CF53BE"/>
    <w:rsid w:val="00D02689"/>
    <w:rsid w:val="00D0587D"/>
    <w:rsid w:val="00D112D1"/>
    <w:rsid w:val="00D1467B"/>
    <w:rsid w:val="00D147C4"/>
    <w:rsid w:val="00D165F2"/>
    <w:rsid w:val="00D25362"/>
    <w:rsid w:val="00D27C08"/>
    <w:rsid w:val="00D327D3"/>
    <w:rsid w:val="00D370A6"/>
    <w:rsid w:val="00D43FF3"/>
    <w:rsid w:val="00D4492F"/>
    <w:rsid w:val="00D452A5"/>
    <w:rsid w:val="00D4623A"/>
    <w:rsid w:val="00D547F2"/>
    <w:rsid w:val="00D55A27"/>
    <w:rsid w:val="00D56EFD"/>
    <w:rsid w:val="00D6077A"/>
    <w:rsid w:val="00D6121C"/>
    <w:rsid w:val="00D63FFB"/>
    <w:rsid w:val="00D65C58"/>
    <w:rsid w:val="00D66FD4"/>
    <w:rsid w:val="00D70942"/>
    <w:rsid w:val="00D80077"/>
    <w:rsid w:val="00D8200F"/>
    <w:rsid w:val="00D858BB"/>
    <w:rsid w:val="00D87D99"/>
    <w:rsid w:val="00D921EC"/>
    <w:rsid w:val="00D97A6F"/>
    <w:rsid w:val="00DA49E5"/>
    <w:rsid w:val="00DA56B3"/>
    <w:rsid w:val="00DB0614"/>
    <w:rsid w:val="00DB447D"/>
    <w:rsid w:val="00DB504F"/>
    <w:rsid w:val="00DB6000"/>
    <w:rsid w:val="00DC3F39"/>
    <w:rsid w:val="00DC49EF"/>
    <w:rsid w:val="00DE5286"/>
    <w:rsid w:val="00DE702E"/>
    <w:rsid w:val="00DE747C"/>
    <w:rsid w:val="00DF0277"/>
    <w:rsid w:val="00DF139F"/>
    <w:rsid w:val="00DF44CC"/>
    <w:rsid w:val="00E05546"/>
    <w:rsid w:val="00E36FC5"/>
    <w:rsid w:val="00E412EA"/>
    <w:rsid w:val="00E414DD"/>
    <w:rsid w:val="00E468C6"/>
    <w:rsid w:val="00E46AEF"/>
    <w:rsid w:val="00E61DD7"/>
    <w:rsid w:val="00E71477"/>
    <w:rsid w:val="00E73544"/>
    <w:rsid w:val="00E75F03"/>
    <w:rsid w:val="00E76D94"/>
    <w:rsid w:val="00E8154A"/>
    <w:rsid w:val="00E85248"/>
    <w:rsid w:val="00E90342"/>
    <w:rsid w:val="00E90E65"/>
    <w:rsid w:val="00E91354"/>
    <w:rsid w:val="00E943E7"/>
    <w:rsid w:val="00E955DF"/>
    <w:rsid w:val="00EB29C2"/>
    <w:rsid w:val="00EB32AC"/>
    <w:rsid w:val="00EE113C"/>
    <w:rsid w:val="00EF4EC3"/>
    <w:rsid w:val="00F021C9"/>
    <w:rsid w:val="00F107B1"/>
    <w:rsid w:val="00F1198A"/>
    <w:rsid w:val="00F1419F"/>
    <w:rsid w:val="00F15DF0"/>
    <w:rsid w:val="00F21069"/>
    <w:rsid w:val="00F24F24"/>
    <w:rsid w:val="00F2793C"/>
    <w:rsid w:val="00F27EDE"/>
    <w:rsid w:val="00F31899"/>
    <w:rsid w:val="00F32980"/>
    <w:rsid w:val="00F40D3A"/>
    <w:rsid w:val="00F41EC0"/>
    <w:rsid w:val="00F45478"/>
    <w:rsid w:val="00F465AE"/>
    <w:rsid w:val="00F550A1"/>
    <w:rsid w:val="00F55828"/>
    <w:rsid w:val="00F5590B"/>
    <w:rsid w:val="00F62320"/>
    <w:rsid w:val="00F73CDB"/>
    <w:rsid w:val="00F814EB"/>
    <w:rsid w:val="00F817A3"/>
    <w:rsid w:val="00F83EFF"/>
    <w:rsid w:val="00F8414A"/>
    <w:rsid w:val="00F85FB5"/>
    <w:rsid w:val="00F866C6"/>
    <w:rsid w:val="00F86B75"/>
    <w:rsid w:val="00F96F2A"/>
    <w:rsid w:val="00FA2476"/>
    <w:rsid w:val="00FB10FB"/>
    <w:rsid w:val="00FC2200"/>
    <w:rsid w:val="00FC43BF"/>
    <w:rsid w:val="00FD7E90"/>
    <w:rsid w:val="00FE37D8"/>
    <w:rsid w:val="00FF5A29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F810FA"/>
  <w14:defaultImageDpi w14:val="32767"/>
  <w15:chartTrackingRefBased/>
  <w15:docId w15:val="{2BC858B2-A627-A440-9449-FCFCB874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03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03B9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1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 ELLACURIAGA ANTONIO</dc:creator>
  <cp:keywords/>
  <dc:description/>
  <cp:lastModifiedBy>SALAS ELLACURIAGA ANTONIO</cp:lastModifiedBy>
  <cp:revision>2</cp:revision>
  <dcterms:created xsi:type="dcterms:W3CDTF">2023-09-14T07:13:00Z</dcterms:created>
  <dcterms:modified xsi:type="dcterms:W3CDTF">2023-09-14T07:14:00Z</dcterms:modified>
</cp:coreProperties>
</file>